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990" w:tblpY="8618"/>
        <w:tblW w:w="0" w:type="auto"/>
        <w:tblBorders>
          <w:top w:val="dashSmallGap" w:sz="4" w:space="0" w:color="auto"/>
          <w:bottom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1134"/>
        <w:gridCol w:w="1134"/>
        <w:gridCol w:w="1134"/>
        <w:gridCol w:w="1134"/>
      </w:tblGrid>
      <w:tr w:rsidR="00555526" w:rsidRPr="00FD4496" w14:paraId="6B327024" w14:textId="77777777" w:rsidTr="0055552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FE22BA8" w14:textId="77777777" w:rsidR="00555526" w:rsidRPr="00FD4496" w:rsidRDefault="00555526" w:rsidP="00555526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B1B29D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761DD7B2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D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1</w:t>
            </w:r>
          </w:p>
          <w:p w14:paraId="71E8BD60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/s)</w:t>
            </w:r>
          </w:p>
          <w:p w14:paraId="08B60A6F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BAEFDB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009092DB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D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2</w:t>
            </w:r>
          </w:p>
          <w:p w14:paraId="455E9D6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/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CA051C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3632F66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2401EB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6C6A8429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5D1965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</w:p>
          <w:p w14:paraId="07A42551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  <w:proofErr w:type="spellStart"/>
            <w:r w:rsidRPr="00FD4496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Kd</w:t>
            </w:r>
            <w:proofErr w:type="spellEnd"/>
          </w:p>
          <w:p w14:paraId="3F383DF0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proofErr w:type="spellStart"/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nM</w:t>
            </w:r>
            <w:proofErr w:type="spellEnd"/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ACEBCA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63DE88C9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Association</w:t>
            </w:r>
          </w:p>
        </w:tc>
      </w:tr>
      <w:tr w:rsidR="00555526" w:rsidRPr="00FD4496" w14:paraId="62F48AED" w14:textId="77777777" w:rsidTr="00555526">
        <w:tc>
          <w:tcPr>
            <w:tcW w:w="1384" w:type="dxa"/>
            <w:tcBorders>
              <w:top w:val="single" w:sz="4" w:space="0" w:color="auto"/>
            </w:tcBorders>
          </w:tcPr>
          <w:p w14:paraId="09050F37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  <w:p w14:paraId="22256775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V-M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FEA902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A6595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BF2200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880BF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405594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FEDD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79626407" w14:textId="77777777" w:rsidTr="00555526">
        <w:trPr>
          <w:trHeight w:val="60"/>
        </w:trPr>
        <w:tc>
          <w:tcPr>
            <w:tcW w:w="1384" w:type="dxa"/>
            <w:tcBorders>
              <w:bottom w:val="nil"/>
            </w:tcBorders>
          </w:tcPr>
          <w:p w14:paraId="5A8291EB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5E24CCD2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GFP-Nanog</w:t>
            </w:r>
          </w:p>
        </w:tc>
        <w:tc>
          <w:tcPr>
            <w:tcW w:w="1134" w:type="dxa"/>
            <w:tcBorders>
              <w:bottom w:val="nil"/>
            </w:tcBorders>
          </w:tcPr>
          <w:p w14:paraId="44D27612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9086BF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  <w:tc>
          <w:tcPr>
            <w:tcW w:w="1134" w:type="dxa"/>
            <w:tcBorders>
              <w:bottom w:val="nil"/>
            </w:tcBorders>
          </w:tcPr>
          <w:p w14:paraId="33223A32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31F5FB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65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7</w:t>
            </w:r>
          </w:p>
        </w:tc>
        <w:tc>
          <w:tcPr>
            <w:tcW w:w="1134" w:type="dxa"/>
            <w:tcBorders>
              <w:bottom w:val="nil"/>
            </w:tcBorders>
          </w:tcPr>
          <w:p w14:paraId="25A8ABC1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2D1D9A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87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bottom w:val="nil"/>
            </w:tcBorders>
          </w:tcPr>
          <w:p w14:paraId="579729D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D2CFEF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01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vMerge w:val="restart"/>
          </w:tcPr>
          <w:p w14:paraId="223E05C0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06F5D2F" w14:textId="77777777" w:rsidR="00555526" w:rsidRDefault="00555526" w:rsidP="00555526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B56A40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5.4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4</w:t>
            </w:r>
          </w:p>
        </w:tc>
        <w:tc>
          <w:tcPr>
            <w:tcW w:w="1134" w:type="dxa"/>
            <w:vMerge w:val="restart"/>
          </w:tcPr>
          <w:p w14:paraId="15DF4CC1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2904209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342166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35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</w:tr>
      <w:tr w:rsidR="00555526" w:rsidRPr="00FD4496" w14:paraId="552D05CB" w14:textId="77777777" w:rsidTr="00555526">
        <w:trPr>
          <w:trHeight w:val="60"/>
        </w:trPr>
        <w:tc>
          <w:tcPr>
            <w:tcW w:w="1384" w:type="dxa"/>
            <w:tcBorders>
              <w:bottom w:val="nil"/>
            </w:tcBorders>
          </w:tcPr>
          <w:p w14:paraId="4EA44EFD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10770FDD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-Oct4</w:t>
            </w:r>
          </w:p>
        </w:tc>
        <w:tc>
          <w:tcPr>
            <w:tcW w:w="1134" w:type="dxa"/>
            <w:tcBorders>
              <w:bottom w:val="nil"/>
            </w:tcBorders>
          </w:tcPr>
          <w:p w14:paraId="42A83D7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B4BEB0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5.3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91</w:t>
            </w:r>
          </w:p>
        </w:tc>
        <w:tc>
          <w:tcPr>
            <w:tcW w:w="1134" w:type="dxa"/>
            <w:tcBorders>
              <w:bottom w:val="nil"/>
            </w:tcBorders>
          </w:tcPr>
          <w:p w14:paraId="3A85619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9FD87B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71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11</w:t>
            </w:r>
          </w:p>
        </w:tc>
        <w:tc>
          <w:tcPr>
            <w:tcW w:w="1134" w:type="dxa"/>
            <w:tcBorders>
              <w:bottom w:val="nil"/>
            </w:tcBorders>
          </w:tcPr>
          <w:p w14:paraId="7E4D4C1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66D779B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9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bottom w:val="nil"/>
            </w:tcBorders>
          </w:tcPr>
          <w:p w14:paraId="60926061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A8858C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97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0BC3C270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7006EFD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714AC716" w14:textId="77777777" w:rsidTr="00555526">
        <w:tc>
          <w:tcPr>
            <w:tcW w:w="1384" w:type="dxa"/>
            <w:tcBorders>
              <w:top w:val="single" w:sz="4" w:space="0" w:color="auto"/>
            </w:tcBorders>
          </w:tcPr>
          <w:p w14:paraId="3B44172F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3E3A4921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L-M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1455C5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2B5E2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C7D41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211D32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69FE00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42232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5C2767A0" w14:textId="77777777" w:rsidTr="00555526">
        <w:trPr>
          <w:trHeight w:val="430"/>
        </w:trPr>
        <w:tc>
          <w:tcPr>
            <w:tcW w:w="1384" w:type="dxa"/>
            <w:tcBorders>
              <w:bottom w:val="nil"/>
            </w:tcBorders>
          </w:tcPr>
          <w:p w14:paraId="5CC47ADF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78AA9BCB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GFP-Nanog</w:t>
            </w:r>
          </w:p>
        </w:tc>
        <w:tc>
          <w:tcPr>
            <w:tcW w:w="1134" w:type="dxa"/>
            <w:tcBorders>
              <w:bottom w:val="nil"/>
            </w:tcBorders>
          </w:tcPr>
          <w:p w14:paraId="4427B255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1F13CD2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  <w:tc>
          <w:tcPr>
            <w:tcW w:w="1134" w:type="dxa"/>
            <w:tcBorders>
              <w:bottom w:val="nil"/>
            </w:tcBorders>
          </w:tcPr>
          <w:p w14:paraId="5EB72B3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402B30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67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tcBorders>
              <w:bottom w:val="nil"/>
            </w:tcBorders>
          </w:tcPr>
          <w:p w14:paraId="669AF4A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1A86DB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73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bottom w:val="nil"/>
            </w:tcBorders>
          </w:tcPr>
          <w:p w14:paraId="1586683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058D22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21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vMerge w:val="restart"/>
          </w:tcPr>
          <w:p w14:paraId="4A84247F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A790AA8" w14:textId="77777777" w:rsidR="00555526" w:rsidRDefault="00555526" w:rsidP="00555526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09AA5CD" w14:textId="07EE47F9" w:rsidR="00555526" w:rsidRPr="003F4820" w:rsidRDefault="004248ED" w:rsidP="0055552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</w:t>
            </w:r>
            <w:bookmarkStart w:id="0" w:name="_GoBack"/>
            <w:bookmarkEnd w:id="0"/>
            <w:r w:rsidR="00555526"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1.1 </w:t>
            </w:r>
            <w:r w:rsidR="00555526"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="00555526"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73</w:t>
            </w:r>
          </w:p>
        </w:tc>
        <w:tc>
          <w:tcPr>
            <w:tcW w:w="1134" w:type="dxa"/>
            <w:vMerge w:val="restart"/>
          </w:tcPr>
          <w:p w14:paraId="67D769F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E09D172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9B4E7A4" w14:textId="77777777" w:rsidR="00555526" w:rsidRPr="003F4820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3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</w:tr>
      <w:tr w:rsidR="00555526" w:rsidRPr="00FD4496" w14:paraId="7C0F9CF2" w14:textId="77777777" w:rsidTr="00555526">
        <w:trPr>
          <w:trHeight w:val="430"/>
        </w:trPr>
        <w:tc>
          <w:tcPr>
            <w:tcW w:w="1384" w:type="dxa"/>
            <w:tcBorders>
              <w:bottom w:val="nil"/>
            </w:tcBorders>
          </w:tcPr>
          <w:p w14:paraId="6EBF584A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3DAAEFB1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-Oct4</w:t>
            </w:r>
          </w:p>
        </w:tc>
        <w:tc>
          <w:tcPr>
            <w:tcW w:w="1134" w:type="dxa"/>
            <w:tcBorders>
              <w:bottom w:val="nil"/>
            </w:tcBorders>
          </w:tcPr>
          <w:p w14:paraId="61BA26DA" w14:textId="77777777" w:rsidR="00555526" w:rsidRDefault="00555526" w:rsidP="0055552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  <w:p w14:paraId="3D7152F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5.3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91</w:t>
            </w:r>
          </w:p>
        </w:tc>
        <w:tc>
          <w:tcPr>
            <w:tcW w:w="1134" w:type="dxa"/>
            <w:tcBorders>
              <w:bottom w:val="nil"/>
            </w:tcBorders>
          </w:tcPr>
          <w:p w14:paraId="3F887212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08CFA0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6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tcBorders>
              <w:bottom w:val="nil"/>
            </w:tcBorders>
          </w:tcPr>
          <w:p w14:paraId="6B619292" w14:textId="77777777" w:rsidR="00555526" w:rsidRDefault="00555526" w:rsidP="00555526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940E0C1" w14:textId="77777777" w:rsidR="00555526" w:rsidRPr="00FD4496" w:rsidRDefault="00555526" w:rsidP="0055552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0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bottom w:val="nil"/>
            </w:tcBorders>
          </w:tcPr>
          <w:p w14:paraId="68FB0D60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23CFDB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9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vMerge/>
          </w:tcPr>
          <w:p w14:paraId="78DED150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</w:tcPr>
          <w:p w14:paraId="1710D6D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2204FC91" w14:textId="77777777" w:rsidTr="00555526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7E04E6BF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1D1530E3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D-M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0145E9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8E3E67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0E4A5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479C6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48650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B5975B2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77C4B02D" w14:textId="77777777" w:rsidTr="00555526">
        <w:trPr>
          <w:trHeight w:val="78"/>
        </w:trPr>
        <w:tc>
          <w:tcPr>
            <w:tcW w:w="1384" w:type="dxa"/>
            <w:tcBorders>
              <w:top w:val="nil"/>
              <w:bottom w:val="nil"/>
            </w:tcBorders>
          </w:tcPr>
          <w:p w14:paraId="345A046B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7C684A1E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GFP-Nano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F06B84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D59824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E83AD5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125D139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54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D85B5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135C8B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87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62DF3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71A11A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.0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4E250BB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E402F18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F5B98F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36.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3.5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78080F4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83EDEA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EF067A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14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</w:tr>
      <w:tr w:rsidR="00555526" w:rsidRPr="00FD4496" w14:paraId="215ADF57" w14:textId="77777777" w:rsidTr="00555526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4FA7B7FE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704A58AC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-Oct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38B0A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CDEAFC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5.3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9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0ADB95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996BF11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53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2CC42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B6D9888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93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817220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F03EB7F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0.9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46E57F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283200F1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31078D0E" w14:textId="77777777" w:rsidTr="00555526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3636D284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7036D77C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VL-E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2F59F78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F375F8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E01677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6EC005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6D548CB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F56690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3ACD83AD" w14:textId="77777777" w:rsidTr="00555526">
        <w:tc>
          <w:tcPr>
            <w:tcW w:w="1384" w:type="dxa"/>
            <w:tcBorders>
              <w:top w:val="nil"/>
              <w:bottom w:val="nil"/>
            </w:tcBorders>
          </w:tcPr>
          <w:p w14:paraId="09BB1A65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69F05308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GFP-Nano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AE388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DBBEFC9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EAA9D6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E82834F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72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43E3F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804DAD8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83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4C4FC9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39D982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1.06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2FE2EA9C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F4F1F5D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973119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57.09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7.06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1E75DF44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B02E349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8D6281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19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2</w:t>
            </w:r>
          </w:p>
        </w:tc>
      </w:tr>
      <w:tr w:rsidR="00555526" w:rsidRPr="00FD4496" w14:paraId="6680A99C" w14:textId="77777777" w:rsidTr="00555526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794164F4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5CCACE10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-Oct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502B8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DA2D39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5.3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9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A9BA037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F5E5AE2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57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D18871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E6BFFBD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9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3EC158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28BEB9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1.2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CDACB0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0AC2128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18294FF8" w14:textId="77777777" w:rsidTr="00555526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70F7BAB5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6AC2B2C7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D-E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51746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EB73C7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C56366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830C2F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1772F89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6740AF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55526" w:rsidRPr="00FD4496" w14:paraId="0A5769AA" w14:textId="77777777" w:rsidTr="00555526">
        <w:tc>
          <w:tcPr>
            <w:tcW w:w="1384" w:type="dxa"/>
            <w:tcBorders>
              <w:top w:val="nil"/>
              <w:bottom w:val="nil"/>
            </w:tcBorders>
          </w:tcPr>
          <w:p w14:paraId="03EDAC99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50031258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GFP-Nano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E38C9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4964A49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4.8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CB7E6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117C32E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35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78045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FF0B89F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85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798A1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FD755C5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1.16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7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73023503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6B8BB1D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7EF074C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201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49.4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57F7DE8D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B21AF4C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64EDBEA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19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2</w:t>
            </w:r>
          </w:p>
        </w:tc>
      </w:tr>
      <w:tr w:rsidR="00555526" w:rsidRPr="00FD4496" w14:paraId="25853A3C" w14:textId="77777777" w:rsidTr="00555526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567D6770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23F614DF" w14:textId="77777777" w:rsidR="00555526" w:rsidRPr="00B73341" w:rsidRDefault="00555526" w:rsidP="00555526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-Oct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8B790B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BAF6028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15.38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9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08AB1D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1991D14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4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FD3BD2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2ECB091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0.96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3E9D3D" w14:textId="77777777" w:rsidR="0055552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62322F3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1.20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8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D008C6F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9185518" w14:textId="77777777" w:rsidR="00555526" w:rsidRPr="00FD4496" w:rsidRDefault="00555526" w:rsidP="0055552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14:paraId="732AB0DC" w14:textId="2C4F42C1" w:rsidR="00BC183C" w:rsidRPr="007B612D" w:rsidRDefault="00323FA8" w:rsidP="007B612D">
      <w:pPr>
        <w:tabs>
          <w:tab w:val="left" w:pos="1700"/>
        </w:tabs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3</w:t>
      </w:r>
      <w:r w:rsidR="0055552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B36B9">
        <w:rPr>
          <w:rFonts w:ascii="Times New Roman" w:hAnsi="Times New Roman" w:cs="Times New Roman"/>
          <w:b/>
          <w:bCs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sz w:val="22"/>
          <w:szCs w:val="22"/>
        </w:rPr>
        <w:t>source data</w:t>
      </w:r>
      <w:r w:rsidRPr="00CB36B9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Pr="005F7423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</w:t>
      </w:r>
      <w:r w:rsidR="00555526">
        <w:rPr>
          <w:rFonts w:ascii="Times New Roman" w:hAnsi="Times New Roman" w:cs="Times New Roman"/>
          <w:b/>
          <w:sz w:val="22"/>
          <w:szCs w:val="22"/>
        </w:rPr>
        <w:t xml:space="preserve"> |</w:t>
      </w:r>
      <w:r w:rsidR="00555526"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FCCS parameters of GFP-Nanog and mCherry-Oct4 in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="00555526"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>mesendoderm and ectoderm of gastrula embryos (50% epiboly; 5.7 hpf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). Diffusion parameters were derived from analysis of FCCS data with the ACFs and CCF fit by </w:t>
      </w:r>
      <w:r w:rsidR="00555526">
        <w:rPr>
          <w:rFonts w:ascii="Times New Roman" w:eastAsia="SimSun" w:hAnsi="Times New Roman" w:cs="Times New Roman"/>
          <w:bCs/>
          <w:sz w:val="22"/>
          <w:szCs w:val="22"/>
        </w:rPr>
        <w:t>two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-component anomalous diffusion model. D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, D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: Diffusion coefficient</w:t>
      </w:r>
      <w:r w:rsidR="00555526">
        <w:rPr>
          <w:rFonts w:ascii="Times New Roman" w:eastAsia="SimSun" w:hAnsi="Times New Roman" w:cs="Times New Roman"/>
          <w:bCs/>
          <w:sz w:val="22"/>
          <w:szCs w:val="22"/>
        </w:rPr>
        <w:t>s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of the fast and slow diffusion component</w:t>
      </w:r>
      <w:r w:rsidR="00555526">
        <w:rPr>
          <w:rFonts w:ascii="Times New Roman" w:eastAsia="SimSun" w:hAnsi="Times New Roman" w:cs="Times New Roman"/>
          <w:bCs/>
          <w:sz w:val="22"/>
          <w:szCs w:val="22"/>
        </w:rPr>
        <w:t>s,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respectively. α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, α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: anomalous parameter</w:t>
      </w:r>
      <w:r w:rsidR="00555526">
        <w:rPr>
          <w:rFonts w:ascii="Times New Roman" w:eastAsia="SimSun" w:hAnsi="Times New Roman" w:cs="Times New Roman"/>
          <w:bCs/>
          <w:sz w:val="22"/>
          <w:szCs w:val="22"/>
        </w:rPr>
        <w:t>s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of the fast and slow diffusion component</w:t>
      </w:r>
      <w:r w:rsidR="00555526">
        <w:rPr>
          <w:rFonts w:ascii="Times New Roman" w:eastAsia="SimSun" w:hAnsi="Times New Roman" w:cs="Times New Roman"/>
          <w:bCs/>
          <w:sz w:val="22"/>
          <w:szCs w:val="22"/>
        </w:rPr>
        <w:t>s,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respectively. </w:t>
      </w:r>
      <w:proofErr w:type="spellStart"/>
      <w:r w:rsidR="00555526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Kd</w:t>
      </w:r>
      <w:proofErr w:type="spellEnd"/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: dissociation constant at equilibrium</w:t>
      </w:r>
      <w:proofErr w:type="gramStart"/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;</w:t>
      </w:r>
      <w:proofErr w:type="gramEnd"/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values were obtained from the slop</w:t>
      </w:r>
      <w:r w:rsidR="00555526">
        <w:rPr>
          <w:rFonts w:ascii="Times New Roman" w:eastAsia="SimSun" w:hAnsi="Times New Roman" w:cs="Times New Roman"/>
          <w:bCs/>
          <w:sz w:val="22"/>
          <w:szCs w:val="22"/>
        </w:rPr>
        <w:t>e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s of the fitted linear line when plotting the concentration of GFP-Nanog (C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N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) * concentration of mCherry-Oct4 (C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O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) </w:t>
      </w:r>
      <w:r w:rsidR="00555526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 xml:space="preserve">versus 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the concentration of the proteins association (C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NO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). 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 xml:space="preserve">If </w:t>
      </w:r>
      <w:r w:rsidR="00555526">
        <w:rPr>
          <w:rFonts w:ascii="Times New Roman" w:eastAsia="SimSun" w:hAnsi="Times New Roman" w:cs="Times New Roman"/>
          <w:sz w:val="22"/>
          <w:szCs w:val="22"/>
        </w:rPr>
        <w:t>the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 xml:space="preserve"> proteins</w:t>
      </w:r>
      <w:r w:rsidR="00555526">
        <w:rPr>
          <w:rFonts w:ascii="Times New Roman" w:eastAsia="SimSun" w:hAnsi="Times New Roman" w:cs="Times New Roman"/>
          <w:sz w:val="22"/>
          <w:szCs w:val="22"/>
        </w:rPr>
        <w:t xml:space="preserve"> are associated,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 xml:space="preserve"> there </w:t>
      </w:r>
      <w:r w:rsidR="00555526">
        <w:rPr>
          <w:rFonts w:ascii="Times New Roman" w:eastAsia="SimSun" w:hAnsi="Times New Roman" w:cs="Times New Roman"/>
          <w:sz w:val="22"/>
          <w:szCs w:val="22"/>
        </w:rPr>
        <w:t>will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 xml:space="preserve"> be a linear line</w:t>
      </w:r>
      <w:r w:rsidR="00555526">
        <w:rPr>
          <w:rFonts w:ascii="Times New Roman" w:eastAsia="SimSun" w:hAnsi="Times New Roman" w:cs="Times New Roman"/>
          <w:sz w:val="22"/>
          <w:szCs w:val="22"/>
        </w:rPr>
        <w:t>;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="00555526">
        <w:rPr>
          <w:rFonts w:ascii="Times New Roman" w:eastAsia="SimSun" w:hAnsi="Times New Roman" w:cs="Times New Roman"/>
          <w:sz w:val="22"/>
          <w:szCs w:val="22"/>
        </w:rPr>
        <w:t>i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>n case</w:t>
      </w:r>
      <w:r w:rsidR="00555526">
        <w:rPr>
          <w:rFonts w:ascii="Times New Roman" w:eastAsia="SimSun" w:hAnsi="Times New Roman" w:cs="Times New Roman"/>
          <w:sz w:val="22"/>
          <w:szCs w:val="22"/>
        </w:rPr>
        <w:t>s where no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 xml:space="preserve"> association exist</w:t>
      </w:r>
      <w:r w:rsidR="00555526">
        <w:rPr>
          <w:rFonts w:ascii="Times New Roman" w:eastAsia="SimSun" w:hAnsi="Times New Roman" w:cs="Times New Roman"/>
          <w:sz w:val="22"/>
          <w:szCs w:val="22"/>
        </w:rPr>
        <w:t xml:space="preserve">s, there is no linear relationship. </w:t>
      </w:r>
      <w:r w:rsidR="00555526" w:rsidRPr="00861892">
        <w:rPr>
          <w:rFonts w:ascii="Times New Roman" w:eastAsia="SimSun" w:hAnsi="Times New Roman" w:cs="Times New Roman"/>
          <w:sz w:val="22"/>
          <w:szCs w:val="22"/>
        </w:rPr>
        <w:t xml:space="preserve">Association: 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fraction of proteins diffusing together in the same complex. Details of the FCCS analysis are</w:t>
      </w:r>
      <w:r w:rsidR="00555526">
        <w:rPr>
          <w:rFonts w:ascii="Times New Roman" w:eastAsia="SimSun" w:hAnsi="Times New Roman" w:cs="Times New Roman"/>
          <w:bCs/>
          <w:sz w:val="22"/>
          <w:szCs w:val="22"/>
        </w:rPr>
        <w:t xml:space="preserve"> explained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in </w:t>
      </w:r>
      <w:r w:rsidR="00555526">
        <w:rPr>
          <w:rFonts w:ascii="Times New Roman" w:eastAsia="SimSun" w:hAnsi="Times New Roman" w:cs="Times New Roman"/>
          <w:bCs/>
          <w:sz w:val="22"/>
          <w:szCs w:val="22"/>
        </w:rPr>
        <w:t xml:space="preserve">the 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Methods. V-ME: ventral mesendoderm; ME: lateral mesendoderm; D-ME: dorsal mesendoderm; V-EC: ventral ectoderm; D-EC: dorsal ectoderm. Values represent mean ± SEM from three to five independent experiments with </w:t>
      </w:r>
      <w:r w:rsidR="00555526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n</w:t>
      </w:r>
      <w:r w:rsidR="00555526" w:rsidRPr="00861892">
        <w:rPr>
          <w:rFonts w:ascii="Times New Roman" w:eastAsia="SimSun" w:hAnsi="Times New Roman" w:cs="Times New Roman"/>
          <w:bCs/>
          <w:sz w:val="22"/>
          <w:szCs w:val="22"/>
        </w:rPr>
        <w:t>&gt;15.</w:t>
      </w:r>
    </w:p>
    <w:sectPr w:rsidR="00BC183C" w:rsidRPr="007B612D" w:rsidSect="00BC18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FA8"/>
    <w:rsid w:val="00323FA8"/>
    <w:rsid w:val="004248ED"/>
    <w:rsid w:val="00555526"/>
    <w:rsid w:val="007B612D"/>
    <w:rsid w:val="00BC183C"/>
    <w:rsid w:val="00EC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C776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A8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A8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789</Characters>
  <Application>Microsoft Macintosh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fish</dc:creator>
  <cp:keywords/>
  <dc:description/>
  <cp:lastModifiedBy>killfish</cp:lastModifiedBy>
  <cp:revision>5</cp:revision>
  <dcterms:created xsi:type="dcterms:W3CDTF">2016-07-04T02:43:00Z</dcterms:created>
  <dcterms:modified xsi:type="dcterms:W3CDTF">2016-07-04T07:03:00Z</dcterms:modified>
</cp:coreProperties>
</file>